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D14C9E" w14:textId="77777777" w:rsidR="00207111" w:rsidRDefault="00207111">
      <w:bookmarkStart w:id="0" w:name="_GoBack"/>
      <w:bookmarkEnd w:id="0"/>
    </w:p>
    <w:tbl>
      <w:tblPr>
        <w:tblW w:w="30280" w:type="dxa"/>
        <w:tblInd w:w="93" w:type="dxa"/>
        <w:tblLook w:val="04A0" w:firstRow="1" w:lastRow="0" w:firstColumn="1" w:lastColumn="0" w:noHBand="0" w:noVBand="1"/>
      </w:tblPr>
      <w:tblGrid>
        <w:gridCol w:w="2880"/>
        <w:gridCol w:w="1420"/>
        <w:gridCol w:w="1480"/>
        <w:gridCol w:w="1640"/>
        <w:gridCol w:w="1540"/>
        <w:gridCol w:w="2920"/>
        <w:gridCol w:w="2680"/>
        <w:gridCol w:w="2020"/>
        <w:gridCol w:w="4760"/>
        <w:gridCol w:w="4580"/>
        <w:gridCol w:w="4360"/>
      </w:tblGrid>
      <w:tr w:rsidR="00E112B1" w:rsidRPr="00E112B1" w14:paraId="107C9810" w14:textId="77777777" w:rsidTr="00E112B1">
        <w:trPr>
          <w:trHeight w:val="38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EEA73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</w:pPr>
            <w:r w:rsidRPr="00E112B1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t>Target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50D21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</w:pPr>
            <w:r w:rsidRPr="00E112B1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t>Dilution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56C2E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</w:pPr>
            <w:r w:rsidRPr="00E112B1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t>Specie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3D53C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</w:pPr>
            <w:proofErr w:type="spellStart"/>
            <w:r w:rsidRPr="00E112B1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t>Clonality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8454D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</w:pPr>
            <w:r w:rsidRPr="00E112B1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t>Clone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76107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</w:pPr>
            <w:r w:rsidRPr="00E112B1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t>Antibody registry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24360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</w:pPr>
            <w:r w:rsidRPr="00E112B1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t>Catalog number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FA10E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</w:pPr>
            <w:r w:rsidRPr="00E112B1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t>Lot number</w:t>
            </w:r>
          </w:p>
        </w:tc>
        <w:tc>
          <w:tcPr>
            <w:tcW w:w="4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24E35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</w:pPr>
            <w:r w:rsidRPr="00E112B1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t>Company</w:t>
            </w:r>
          </w:p>
        </w:tc>
        <w:tc>
          <w:tcPr>
            <w:tcW w:w="4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F22F7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</w:pPr>
            <w:proofErr w:type="spellStart"/>
            <w:r w:rsidRPr="00E112B1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t>Immunegen</w:t>
            </w:r>
            <w:proofErr w:type="spellEnd"/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D4428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</w:pPr>
            <w:r w:rsidRPr="00E112B1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t>Validation</w:t>
            </w:r>
          </w:p>
        </w:tc>
      </w:tr>
      <w:tr w:rsidR="00E112B1" w:rsidRPr="00E112B1" w14:paraId="512213FB" w14:textId="77777777" w:rsidTr="00E112B1">
        <w:trPr>
          <w:trHeight w:val="82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25603" w14:textId="77777777" w:rsidR="00E112B1" w:rsidRPr="00E112B1" w:rsidRDefault="00E112B1" w:rsidP="00E112B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proofErr w:type="gramStart"/>
            <w:r w:rsidRPr="00E112B1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pHSP27</w:t>
            </w:r>
            <w:proofErr w:type="gramEnd"/>
            <w:r w:rsidRPr="00E112B1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 xml:space="preserve"> Ser1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A6D69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41117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Rabbit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05ED1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Monoclonal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2725C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A059F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AB_330738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66234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2404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23CA3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4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CE139" w14:textId="77777777" w:rsidR="00E112B1" w:rsidRPr="00E112B1" w:rsidRDefault="00E112B1" w:rsidP="00E112B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112B1">
              <w:rPr>
                <w:rFonts w:ascii="Arial" w:eastAsia="Times New Roman" w:hAnsi="Arial" w:cs="Arial"/>
                <w:color w:val="000000"/>
              </w:rPr>
              <w:t>Abcam</w:t>
            </w:r>
            <w:proofErr w:type="spellEnd"/>
            <w:r w:rsidRPr="00E112B1">
              <w:rPr>
                <w:rFonts w:ascii="Arial" w:eastAsia="Times New Roman" w:hAnsi="Arial" w:cs="Arial"/>
                <w:color w:val="000000"/>
              </w:rPr>
              <w:t>, Cambridge, MA</w:t>
            </w:r>
          </w:p>
        </w:tc>
        <w:tc>
          <w:tcPr>
            <w:tcW w:w="4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947C2" w14:textId="77777777" w:rsidR="00E112B1" w:rsidRPr="00E112B1" w:rsidRDefault="00E112B1" w:rsidP="00E112B1">
            <w:pPr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 xml:space="preserve">Synthetic phospho-peptide of residues </w:t>
            </w:r>
            <w:r w:rsidR="00F40051" w:rsidRPr="00E112B1">
              <w:rPr>
                <w:rFonts w:ascii="Arial" w:eastAsia="Times New Roman" w:hAnsi="Arial" w:cs="Arial"/>
                <w:color w:val="000000"/>
              </w:rPr>
              <w:t>surrounding</w:t>
            </w:r>
            <w:r w:rsidRPr="00E112B1">
              <w:rPr>
                <w:rFonts w:ascii="Arial" w:eastAsia="Times New Roman" w:hAnsi="Arial" w:cs="Arial"/>
                <w:color w:val="000000"/>
              </w:rPr>
              <w:t xml:space="preserve"> Ser15 of human HSP27</w:t>
            </w:r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2C7A6" w14:textId="77777777" w:rsidR="00E112B1" w:rsidRPr="00E112B1" w:rsidRDefault="00E112B1" w:rsidP="00E112B1">
            <w:pPr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Decrease in band intensity from cells expressing shHSP27 hairpin</w:t>
            </w:r>
          </w:p>
        </w:tc>
      </w:tr>
      <w:tr w:rsidR="00E112B1" w:rsidRPr="00E112B1" w14:paraId="4B2815DD" w14:textId="77777777" w:rsidTr="00E112B1">
        <w:trPr>
          <w:trHeight w:val="8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55482" w14:textId="77777777" w:rsidR="00E112B1" w:rsidRPr="00E112B1" w:rsidRDefault="00E112B1" w:rsidP="00E112B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proofErr w:type="gramStart"/>
            <w:r w:rsidRPr="00E112B1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pHSP27</w:t>
            </w:r>
            <w:proofErr w:type="gramEnd"/>
            <w:r w:rsidRPr="00E112B1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 xml:space="preserve"> Ser7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7CE48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1:2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14579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Rabbi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2F7F7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Monoclon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FAF3B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Y175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245A0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AB_73303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5C0C7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12B1">
              <w:rPr>
                <w:rFonts w:ascii="Arial" w:eastAsia="Times New Roman" w:hAnsi="Arial" w:cs="Arial"/>
                <w:color w:val="000000"/>
              </w:rPr>
              <w:t>ab32501</w:t>
            </w:r>
            <w:proofErr w:type="gram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147DE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GR102949-2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EE49E" w14:textId="77777777" w:rsidR="00E112B1" w:rsidRPr="00E112B1" w:rsidRDefault="00E112B1" w:rsidP="00E112B1">
            <w:pPr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Cell Signaling Technologies, Danvers, MA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55A7D" w14:textId="77777777" w:rsidR="00E112B1" w:rsidRPr="00E112B1" w:rsidRDefault="00E112B1" w:rsidP="00E112B1">
            <w:pPr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 xml:space="preserve">Synthetic phospho-peptide of residues </w:t>
            </w:r>
            <w:r w:rsidR="00F40051" w:rsidRPr="00E112B1">
              <w:rPr>
                <w:rFonts w:ascii="Arial" w:eastAsia="Times New Roman" w:hAnsi="Arial" w:cs="Arial"/>
                <w:color w:val="000000"/>
              </w:rPr>
              <w:t>surrounding</w:t>
            </w:r>
            <w:r w:rsidRPr="00E112B1">
              <w:rPr>
                <w:rFonts w:ascii="Arial" w:eastAsia="Times New Roman" w:hAnsi="Arial" w:cs="Arial"/>
                <w:color w:val="000000"/>
              </w:rPr>
              <w:t xml:space="preserve"> Ser78 of human HSP27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D4621" w14:textId="77777777" w:rsidR="00E112B1" w:rsidRPr="00E112B1" w:rsidRDefault="00E112B1" w:rsidP="00E112B1">
            <w:pPr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Decrease in band intensity from cells expressing shHSP27 hairpin</w:t>
            </w:r>
          </w:p>
        </w:tc>
      </w:tr>
      <w:tr w:rsidR="00E112B1" w:rsidRPr="00E112B1" w14:paraId="33D5F6F0" w14:textId="77777777" w:rsidTr="00E112B1">
        <w:trPr>
          <w:trHeight w:val="8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89C3" w14:textId="77777777" w:rsidR="00E112B1" w:rsidRPr="00E112B1" w:rsidRDefault="00E112B1" w:rsidP="00E112B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proofErr w:type="gramStart"/>
            <w:r w:rsidRPr="00E112B1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pHSP27</w:t>
            </w:r>
            <w:proofErr w:type="gramEnd"/>
            <w:r w:rsidRPr="00E112B1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 xml:space="preserve"> Ser8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0ECD0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99B6A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Rabbi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BFFA9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Polyclon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BBB2D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8A3CF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AB_33164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11CB6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2401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723CC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50CFF" w14:textId="77777777" w:rsidR="00E112B1" w:rsidRPr="00E112B1" w:rsidRDefault="00E112B1" w:rsidP="00E112B1">
            <w:pPr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Cell Signaling Technologies, Danvers, MA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05BD8" w14:textId="77777777" w:rsidR="00E112B1" w:rsidRPr="00E112B1" w:rsidRDefault="00E112B1" w:rsidP="00E112B1">
            <w:pPr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Synthetic phospho-peptide of residues surrounding Ser82 of human HSP27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032B3" w14:textId="77777777" w:rsidR="00E112B1" w:rsidRPr="00E112B1" w:rsidRDefault="00E112B1" w:rsidP="00E112B1">
            <w:pPr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Decrease in band intensity from cells expressing shHSP27 hairpin</w:t>
            </w:r>
          </w:p>
        </w:tc>
      </w:tr>
      <w:tr w:rsidR="00E112B1" w:rsidRPr="00E112B1" w14:paraId="5A86DD18" w14:textId="77777777" w:rsidTr="00E112B1">
        <w:trPr>
          <w:trHeight w:val="8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F1CF8" w14:textId="77777777" w:rsidR="00E112B1" w:rsidRPr="00E112B1" w:rsidRDefault="00E112B1" w:rsidP="00E112B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proofErr w:type="gramStart"/>
            <w:r w:rsidRPr="00E112B1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total</w:t>
            </w:r>
            <w:proofErr w:type="gramEnd"/>
            <w:r w:rsidRPr="00E112B1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 xml:space="preserve"> HSP2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73061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1:15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7F4B8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Mous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41DDF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Monoclon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AC48F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G31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385E7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AB_1069674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4D49A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2402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CB7B7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0C1EC" w14:textId="77777777" w:rsidR="00E112B1" w:rsidRPr="00E112B1" w:rsidRDefault="00E112B1" w:rsidP="00E112B1">
            <w:pPr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Cell Signaling Technologies, Danvers, MA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C42E4" w14:textId="77777777" w:rsidR="00E112B1" w:rsidRPr="00E112B1" w:rsidRDefault="00E112B1" w:rsidP="00E112B1">
            <w:pPr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Full length HSP27 (species not specified)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EFB99" w14:textId="77777777" w:rsidR="00E112B1" w:rsidRPr="00E112B1" w:rsidRDefault="00E112B1" w:rsidP="00E112B1">
            <w:pPr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Decrease in band intensity from cells expressing shHSP27 hairpin</w:t>
            </w:r>
          </w:p>
        </w:tc>
      </w:tr>
      <w:tr w:rsidR="00E112B1" w:rsidRPr="00E112B1" w14:paraId="29FFDD43" w14:textId="77777777" w:rsidTr="00E112B1">
        <w:trPr>
          <w:trHeight w:val="8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CCA9F" w14:textId="77777777" w:rsidR="00E112B1" w:rsidRPr="00E112B1" w:rsidRDefault="00E112B1" w:rsidP="00E112B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E112B1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MAPKAPK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5F4A0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6872D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Rabbi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CAD3A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Polyclon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E68C8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68AE8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AB_1082791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BE6B5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3042P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E947B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30DA6" w14:textId="77777777" w:rsidR="00E112B1" w:rsidRPr="00E112B1" w:rsidRDefault="00E112B1" w:rsidP="00E112B1">
            <w:pPr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Cell Signaling Technologies, Danvers, MA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F6069" w14:textId="77777777" w:rsidR="00E112B1" w:rsidRPr="00E112B1" w:rsidRDefault="00E112B1" w:rsidP="00E112B1">
            <w:pPr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C-terminal region of human MAPKAPK2.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28472" w14:textId="77777777" w:rsidR="00E112B1" w:rsidRPr="00E112B1" w:rsidRDefault="00E112B1" w:rsidP="00E112B1">
            <w:pPr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Decrease in band intensity from cells expressing shMK2 hairpin</w:t>
            </w:r>
          </w:p>
        </w:tc>
      </w:tr>
      <w:tr w:rsidR="00E112B1" w:rsidRPr="00E112B1" w14:paraId="73BC6AAB" w14:textId="77777777" w:rsidTr="00E112B1">
        <w:trPr>
          <w:trHeight w:val="184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810A1" w14:textId="77777777" w:rsidR="00E112B1" w:rsidRPr="00E112B1" w:rsidRDefault="00E112B1" w:rsidP="00E112B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proofErr w:type="gramStart"/>
            <w:r w:rsidRPr="00E112B1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pp38</w:t>
            </w:r>
            <w:proofErr w:type="gramEnd"/>
            <w:r w:rsidRPr="00E112B1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 xml:space="preserve"> Thr180/Tyr18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2E0A9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163A5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Rabbi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8B03E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Polyclon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2BAB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DFD64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AB_249219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E96A2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12B1">
              <w:rPr>
                <w:rFonts w:ascii="Arial" w:eastAsia="Times New Roman" w:hAnsi="Arial" w:cs="Arial"/>
                <w:color w:val="000000"/>
              </w:rPr>
              <w:t>p190</w:t>
            </w:r>
            <w:proofErr w:type="gramEnd"/>
            <w:r w:rsidRPr="00E112B1">
              <w:rPr>
                <w:rFonts w:ascii="Arial" w:eastAsia="Times New Roman" w:hAnsi="Arial" w:cs="Arial"/>
                <w:color w:val="000000"/>
              </w:rPr>
              <w:t>-180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597C2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12B1">
              <w:rPr>
                <w:rFonts w:ascii="Arial" w:eastAsia="Times New Roman" w:hAnsi="Arial" w:cs="Arial"/>
                <w:color w:val="000000"/>
              </w:rPr>
              <w:t>cs1011r</w:t>
            </w:r>
            <w:proofErr w:type="gramEnd"/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BD9FA" w14:textId="77777777" w:rsidR="00E112B1" w:rsidRPr="00E112B1" w:rsidRDefault="00E112B1" w:rsidP="00E112B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112B1">
              <w:rPr>
                <w:rFonts w:ascii="Arial" w:eastAsia="Times New Roman" w:hAnsi="Arial" w:cs="Arial"/>
                <w:color w:val="000000"/>
              </w:rPr>
              <w:t>PhosphoSolutions</w:t>
            </w:r>
            <w:proofErr w:type="spellEnd"/>
            <w:r w:rsidRPr="00E112B1">
              <w:rPr>
                <w:rFonts w:ascii="Arial" w:eastAsia="Times New Roman" w:hAnsi="Arial" w:cs="Arial"/>
                <w:color w:val="000000"/>
              </w:rPr>
              <w:t>, Aurora, CO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5FFE5" w14:textId="77777777" w:rsidR="00E112B1" w:rsidRPr="00E112B1" w:rsidRDefault="00E112B1" w:rsidP="00E112B1">
            <w:pPr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From Rat p38MAPK, residues surrounding the phospho-Thr180 and Tyr182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6D73E" w14:textId="77777777" w:rsidR="00E112B1" w:rsidRPr="00E112B1" w:rsidRDefault="00E112B1" w:rsidP="00E112B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112B1">
              <w:rPr>
                <w:rFonts w:ascii="Arial" w:eastAsia="Times New Roman" w:hAnsi="Arial" w:cs="Arial"/>
                <w:color w:val="000000"/>
              </w:rPr>
              <w:t>PhosphoSolutions</w:t>
            </w:r>
            <w:proofErr w:type="spellEnd"/>
            <w:r w:rsidRPr="00E112B1">
              <w:rPr>
                <w:rFonts w:ascii="Arial" w:eastAsia="Times New Roman" w:hAnsi="Arial" w:cs="Arial"/>
                <w:color w:val="000000"/>
              </w:rPr>
              <w:t xml:space="preserve"> states </w:t>
            </w:r>
            <w:proofErr w:type="spellStart"/>
            <w:r w:rsidRPr="00E112B1">
              <w:rPr>
                <w:rFonts w:ascii="Arial" w:eastAsia="Times New Roman" w:hAnsi="Arial" w:cs="Arial"/>
                <w:color w:val="000000"/>
              </w:rPr>
              <w:t>immunolabeling</w:t>
            </w:r>
            <w:proofErr w:type="spellEnd"/>
            <w:r w:rsidRPr="00E112B1">
              <w:rPr>
                <w:rFonts w:ascii="Arial" w:eastAsia="Times New Roman" w:hAnsi="Arial" w:cs="Arial"/>
                <w:color w:val="000000"/>
              </w:rPr>
              <w:t xml:space="preserve"> is blocked by </w:t>
            </w:r>
            <w:proofErr w:type="spellStart"/>
            <w:r w:rsidRPr="00E112B1">
              <w:rPr>
                <w:rFonts w:ascii="Arial" w:eastAsia="Times New Roman" w:hAnsi="Arial" w:cs="Arial"/>
                <w:color w:val="000000"/>
              </w:rPr>
              <w:t>preadsorption</w:t>
            </w:r>
            <w:proofErr w:type="spellEnd"/>
            <w:r w:rsidRPr="00E112B1">
              <w:rPr>
                <w:rFonts w:ascii="Arial" w:eastAsia="Times New Roman" w:hAnsi="Arial" w:cs="Arial"/>
                <w:color w:val="000000"/>
              </w:rPr>
              <w:t xml:space="preserve"> with the antigen </w:t>
            </w:r>
            <w:proofErr w:type="spellStart"/>
            <w:r w:rsidRPr="00E112B1">
              <w:rPr>
                <w:rFonts w:ascii="Arial" w:eastAsia="Times New Roman" w:hAnsi="Arial" w:cs="Arial"/>
                <w:color w:val="000000"/>
              </w:rPr>
              <w:t>phosphopeptide</w:t>
            </w:r>
            <w:proofErr w:type="spellEnd"/>
            <w:r w:rsidRPr="00E112B1">
              <w:rPr>
                <w:rFonts w:ascii="Arial" w:eastAsia="Times New Roman" w:hAnsi="Arial" w:cs="Arial"/>
                <w:color w:val="000000"/>
              </w:rPr>
              <w:t>, but not the non-</w:t>
            </w:r>
            <w:proofErr w:type="spellStart"/>
            <w:r w:rsidRPr="00E112B1">
              <w:rPr>
                <w:rFonts w:ascii="Arial" w:eastAsia="Times New Roman" w:hAnsi="Arial" w:cs="Arial"/>
                <w:color w:val="000000"/>
              </w:rPr>
              <w:t>phosphopeptide</w:t>
            </w:r>
            <w:proofErr w:type="spellEnd"/>
            <w:r w:rsidRPr="00E112B1">
              <w:rPr>
                <w:rFonts w:ascii="Arial" w:eastAsia="Times New Roman" w:hAnsi="Arial" w:cs="Arial"/>
                <w:color w:val="000000"/>
              </w:rPr>
              <w:t xml:space="preserve"> of the same region</w:t>
            </w:r>
          </w:p>
        </w:tc>
      </w:tr>
      <w:tr w:rsidR="00E112B1" w:rsidRPr="00E112B1" w14:paraId="65D4A817" w14:textId="77777777" w:rsidTr="00E112B1">
        <w:trPr>
          <w:trHeight w:val="8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519C9" w14:textId="77777777" w:rsidR="00E112B1" w:rsidRPr="00E112B1" w:rsidRDefault="00E112B1" w:rsidP="00E112B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proofErr w:type="gramStart"/>
            <w:r w:rsidRPr="00E112B1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total</w:t>
            </w:r>
            <w:proofErr w:type="gramEnd"/>
            <w:r w:rsidRPr="00E112B1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 xml:space="preserve"> p38α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AEAA4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87F61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Rabbi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B7200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Polyclon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12198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2BBE2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AB_1069484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E83B9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9218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03A02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E247C" w14:textId="77777777" w:rsidR="00E112B1" w:rsidRPr="00E112B1" w:rsidRDefault="00E112B1" w:rsidP="00E112B1">
            <w:pPr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Cell Signaling Technologies, Danvers, MA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A8701" w14:textId="77777777" w:rsidR="00E112B1" w:rsidRPr="00E112B1" w:rsidRDefault="00E112B1" w:rsidP="00E112B1">
            <w:pPr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C-terminal region of human p38α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A2907" w14:textId="77777777" w:rsidR="00E112B1" w:rsidRPr="00E112B1" w:rsidRDefault="00E112B1" w:rsidP="00E112B1">
            <w:pPr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Decrease in band intensity from cells expressing shp38α hairpin [10]</w:t>
            </w:r>
          </w:p>
        </w:tc>
      </w:tr>
      <w:tr w:rsidR="00E112B1" w:rsidRPr="00E112B1" w14:paraId="589D72CE" w14:textId="77777777" w:rsidTr="00E112B1">
        <w:trPr>
          <w:trHeight w:val="15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15D30" w14:textId="77777777" w:rsidR="00E112B1" w:rsidRPr="00E112B1" w:rsidRDefault="00E112B1" w:rsidP="00E112B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E112B1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AUF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0C452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1:4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83503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Rabbi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688E8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Polyclon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F1DCC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6FC24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AB_211733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3D389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07-26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6FC2C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2646922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4EFCF" w14:textId="26433093" w:rsidR="00E112B1" w:rsidRPr="00E112B1" w:rsidRDefault="00E112B1" w:rsidP="00E112B1">
            <w:pPr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 xml:space="preserve">EMD Millipore, </w:t>
            </w:r>
            <w:r w:rsidR="00C02577" w:rsidRPr="00E112B1">
              <w:rPr>
                <w:rFonts w:ascii="Arial" w:eastAsia="Times New Roman" w:hAnsi="Arial" w:cs="Arial"/>
                <w:color w:val="000000"/>
              </w:rPr>
              <w:t>Billerica</w:t>
            </w:r>
            <w:r w:rsidRPr="00E112B1">
              <w:rPr>
                <w:rFonts w:ascii="Arial" w:eastAsia="Times New Roman" w:hAnsi="Arial" w:cs="Arial"/>
                <w:color w:val="000000"/>
              </w:rPr>
              <w:t>, MA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0D182" w14:textId="77777777" w:rsidR="00E112B1" w:rsidRPr="00E112B1" w:rsidRDefault="00E112B1" w:rsidP="00E112B1">
            <w:pPr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Purified human AUF1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244FE" w14:textId="77777777" w:rsidR="00E112B1" w:rsidRPr="00E112B1" w:rsidRDefault="00E112B1" w:rsidP="00E112B1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12B1">
              <w:rPr>
                <w:rFonts w:ascii="Arial" w:eastAsia="Times New Roman" w:hAnsi="Arial" w:cs="Arial"/>
                <w:color w:val="000000"/>
              </w:rPr>
              <w:t>Millipore states antibody has been validated by WB</w:t>
            </w:r>
            <w:proofErr w:type="gramEnd"/>
            <w:r w:rsidRPr="00E112B1">
              <w:rPr>
                <w:rFonts w:ascii="Arial" w:eastAsia="Times New Roman" w:hAnsi="Arial" w:cs="Arial"/>
                <w:color w:val="000000"/>
              </w:rPr>
              <w:t>. Decrease in band intensity from cells expressing shAUF1 hairpin [10]</w:t>
            </w:r>
          </w:p>
        </w:tc>
      </w:tr>
      <w:tr w:rsidR="00E112B1" w:rsidRPr="00E112B1" w14:paraId="1634E2B3" w14:textId="77777777" w:rsidTr="00E112B1">
        <w:trPr>
          <w:trHeight w:val="4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A1AF5" w14:textId="77777777" w:rsidR="00E112B1" w:rsidRPr="00E112B1" w:rsidRDefault="00E112B1" w:rsidP="00E112B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E112B1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α-tubuli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905D7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1:5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1E4F7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Ra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9CC17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Monoclon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79202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YL1/2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90FBF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AB_30532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F4FD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12B1">
              <w:rPr>
                <w:rFonts w:ascii="Arial" w:eastAsia="Times New Roman" w:hAnsi="Arial" w:cs="Arial"/>
                <w:color w:val="000000"/>
              </w:rPr>
              <w:t>ab6160</w:t>
            </w:r>
            <w:proofErr w:type="gram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C8F9D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GR57687-1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E3DB1" w14:textId="77777777" w:rsidR="00E112B1" w:rsidRPr="00E112B1" w:rsidRDefault="00E112B1" w:rsidP="00E112B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112B1">
              <w:rPr>
                <w:rFonts w:ascii="Arial" w:eastAsia="Times New Roman" w:hAnsi="Arial" w:cs="Arial"/>
                <w:color w:val="000000"/>
              </w:rPr>
              <w:t>Abcam</w:t>
            </w:r>
            <w:proofErr w:type="spellEnd"/>
            <w:r w:rsidRPr="00E112B1">
              <w:rPr>
                <w:rFonts w:ascii="Arial" w:eastAsia="Times New Roman" w:hAnsi="Arial" w:cs="Arial"/>
                <w:color w:val="000000"/>
              </w:rPr>
              <w:t>, Cambridge, MA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1B054" w14:textId="154AD7E3" w:rsidR="00E112B1" w:rsidRPr="00E112B1" w:rsidRDefault="00E112B1" w:rsidP="00E112B1">
            <w:pPr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 xml:space="preserve">Full length </w:t>
            </w:r>
            <w:r w:rsidRPr="00E112B1">
              <w:rPr>
                <w:rFonts w:ascii="Arial" w:eastAsia="Times New Roman" w:hAnsi="Arial" w:cs="Arial"/>
                <w:i/>
                <w:iCs/>
                <w:color w:val="000000"/>
              </w:rPr>
              <w:t>S. cerevisiae</w:t>
            </w:r>
            <w:r w:rsidRPr="00E112B1">
              <w:rPr>
                <w:rFonts w:ascii="Arial" w:eastAsia="Times New Roman" w:hAnsi="Arial" w:cs="Arial"/>
                <w:color w:val="000000"/>
              </w:rPr>
              <w:t xml:space="preserve"> native </w:t>
            </w:r>
            <w:r w:rsidR="00C02577" w:rsidRPr="00E112B1">
              <w:rPr>
                <w:rFonts w:ascii="Arial" w:eastAsia="Times New Roman" w:hAnsi="Arial" w:cs="Arial"/>
                <w:color w:val="000000"/>
              </w:rPr>
              <w:t>protein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65844" w14:textId="77777777" w:rsidR="00E112B1" w:rsidRPr="00E112B1" w:rsidRDefault="00E112B1" w:rsidP="00E112B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112B1" w:rsidRPr="00E112B1" w14:paraId="2E2396B4" w14:textId="77777777" w:rsidTr="00E112B1">
        <w:trPr>
          <w:trHeight w:val="4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9B723" w14:textId="77777777" w:rsidR="00E112B1" w:rsidRPr="00E112B1" w:rsidRDefault="00E112B1" w:rsidP="00E112B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E112B1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γ-acti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35F7A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1:5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2BA23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Rabbi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BC36E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Polyclon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53053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BA012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AB_1000344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883B0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NB600-53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0FD22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A2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BE77B" w14:textId="77777777" w:rsidR="00E112B1" w:rsidRPr="00E112B1" w:rsidRDefault="00E112B1" w:rsidP="00E112B1">
            <w:pPr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 xml:space="preserve">Novus </w:t>
            </w:r>
            <w:proofErr w:type="spellStart"/>
            <w:r w:rsidRPr="00E112B1">
              <w:rPr>
                <w:rFonts w:ascii="Arial" w:eastAsia="Times New Roman" w:hAnsi="Arial" w:cs="Arial"/>
                <w:color w:val="000000"/>
              </w:rPr>
              <w:t>Biologicals</w:t>
            </w:r>
            <w:proofErr w:type="spellEnd"/>
            <w:r w:rsidRPr="00E112B1">
              <w:rPr>
                <w:rFonts w:ascii="Arial" w:eastAsia="Times New Roman" w:hAnsi="Arial" w:cs="Arial"/>
                <w:color w:val="000000"/>
              </w:rPr>
              <w:t>, Littleton, CO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C2357" w14:textId="77777777" w:rsidR="00E112B1" w:rsidRPr="00E112B1" w:rsidRDefault="00E112B1" w:rsidP="00E112B1">
            <w:pPr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Human Actin Gamma 1 N-terminus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4894A" w14:textId="77777777" w:rsidR="00E112B1" w:rsidRPr="00E112B1" w:rsidRDefault="00E112B1" w:rsidP="00E112B1">
            <w:pPr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112B1" w:rsidRPr="00E112B1" w14:paraId="16002AAD" w14:textId="77777777" w:rsidTr="00E112B1">
        <w:trPr>
          <w:trHeight w:val="106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9416C" w14:textId="77777777" w:rsidR="00E112B1" w:rsidRPr="00E112B1" w:rsidRDefault="00E112B1" w:rsidP="00E112B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E112B1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β-acti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F9165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1:2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99C45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Mous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CCEF8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Monoclon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CDA02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AC-15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4575D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AB_47669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8866B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A197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9859F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117K4873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7FAEE" w14:textId="77777777" w:rsidR="00E112B1" w:rsidRPr="00E112B1" w:rsidRDefault="00E112B1" w:rsidP="00E112B1">
            <w:pPr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Sigma Aldrich, St. Louis, MO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251F4" w14:textId="77777777" w:rsidR="00E112B1" w:rsidRPr="00E112B1" w:rsidRDefault="00E112B1" w:rsidP="00E112B1">
            <w:pPr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Slightly modified, conjugated peptide corresponding to N-terminus of cytoplasmic β actin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EE124" w14:textId="77777777" w:rsidR="00E112B1" w:rsidRPr="00E112B1" w:rsidRDefault="00E112B1" w:rsidP="00E112B1">
            <w:pPr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112B1" w:rsidRPr="00E112B1" w14:paraId="138501B9" w14:textId="77777777" w:rsidTr="00E112B1">
        <w:trPr>
          <w:trHeight w:val="4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1E76C" w14:textId="77777777" w:rsidR="00E112B1" w:rsidRPr="00E112B1" w:rsidRDefault="00E112B1" w:rsidP="00E112B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E112B1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GAPD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7D307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1:25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7A79B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Rabbi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5CD16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Monoclon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98E6D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GAPDH-71.1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99F60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AB_107899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3ED0F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G879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A215A" w14:textId="77777777" w:rsidR="00E112B1" w:rsidRPr="00E112B1" w:rsidRDefault="00E112B1" w:rsidP="00E112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028K4859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E6FC8" w14:textId="77777777" w:rsidR="00E112B1" w:rsidRPr="00E112B1" w:rsidRDefault="00E112B1" w:rsidP="00E112B1">
            <w:pPr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Sigma Aldrich, St. Louis, MO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32FB0" w14:textId="77777777" w:rsidR="00E112B1" w:rsidRPr="00E112B1" w:rsidRDefault="00E112B1" w:rsidP="00E112B1">
            <w:pPr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Rabbit GAPDH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93938" w14:textId="77777777" w:rsidR="00E112B1" w:rsidRPr="00E112B1" w:rsidRDefault="00E112B1" w:rsidP="00E112B1">
            <w:pPr>
              <w:rPr>
                <w:rFonts w:ascii="Arial" w:eastAsia="Times New Roman" w:hAnsi="Arial" w:cs="Arial"/>
                <w:color w:val="000000"/>
              </w:rPr>
            </w:pPr>
            <w:r w:rsidRPr="00E112B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14:paraId="709FCAA7" w14:textId="77777777" w:rsidR="008B5982" w:rsidRDefault="008B5982"/>
    <w:p w14:paraId="1CB13DD9" w14:textId="77777777" w:rsidR="00F713CF" w:rsidRDefault="00F713CF"/>
    <w:sectPr w:rsidR="00F713CF" w:rsidSect="008B598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2B1"/>
    <w:rsid w:val="00111ABA"/>
    <w:rsid w:val="00207111"/>
    <w:rsid w:val="00217897"/>
    <w:rsid w:val="003B792D"/>
    <w:rsid w:val="004446EA"/>
    <w:rsid w:val="005B1BAF"/>
    <w:rsid w:val="00676206"/>
    <w:rsid w:val="00790971"/>
    <w:rsid w:val="007F655B"/>
    <w:rsid w:val="008B5982"/>
    <w:rsid w:val="008B61AB"/>
    <w:rsid w:val="00C02577"/>
    <w:rsid w:val="00CC701C"/>
    <w:rsid w:val="00CE386B"/>
    <w:rsid w:val="00E112B1"/>
    <w:rsid w:val="00F40051"/>
    <w:rsid w:val="00F713C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547A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97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2</Words>
  <Characters>2202</Characters>
  <Application>Microsoft Macintosh Word</Application>
  <DocSecurity>0</DocSecurity>
  <Lines>61</Lines>
  <Paragraphs>34</Paragraphs>
  <ScaleCrop>false</ScaleCrop>
  <Company/>
  <LinksUpToDate>false</LinksUpToDate>
  <CharactersWithSpaces>2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Moore</dc:creator>
  <cp:keywords/>
  <dc:description/>
  <cp:lastModifiedBy>Hayley Moore</cp:lastModifiedBy>
  <cp:revision>2</cp:revision>
  <dcterms:created xsi:type="dcterms:W3CDTF">2016-09-02T19:42:00Z</dcterms:created>
  <dcterms:modified xsi:type="dcterms:W3CDTF">2016-09-02T19:42:00Z</dcterms:modified>
</cp:coreProperties>
</file>